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DF7BD9" w14:textId="77777777" w:rsidR="00CF5320" w:rsidRPr="001C7B27" w:rsidRDefault="00CF5320" w:rsidP="00CF5320">
      <w:pPr>
        <w:rPr>
          <w:b/>
        </w:rPr>
      </w:pPr>
      <w:r w:rsidRPr="00CF5320">
        <w:rPr>
          <w:rFonts w:ascii="Times New Roman" w:hAnsi="Times New Roman" w:cs="Times New Roman"/>
          <w:b/>
          <w:bCs/>
          <w:sz w:val="24"/>
        </w:rPr>
        <w:t>Supplementary Table 1: Bacterial strains and plasmids used in this study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134"/>
        <w:gridCol w:w="1984"/>
        <w:gridCol w:w="1985"/>
        <w:gridCol w:w="3543"/>
        <w:gridCol w:w="1843"/>
      </w:tblGrid>
      <w:tr w:rsidR="00FC514A" w14:paraId="4BCA12FF" w14:textId="05638E60" w:rsidTr="00FC514A">
        <w:tc>
          <w:tcPr>
            <w:tcW w:w="1413" w:type="dxa"/>
            <w:shd w:val="clear" w:color="auto" w:fill="FFFF00"/>
          </w:tcPr>
          <w:p w14:paraId="709F149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train No</w:t>
            </w:r>
          </w:p>
        </w:tc>
        <w:tc>
          <w:tcPr>
            <w:tcW w:w="1134" w:type="dxa"/>
            <w:shd w:val="clear" w:color="auto" w:fill="FFFF00"/>
          </w:tcPr>
          <w:p w14:paraId="21E4C54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76" w:type="dxa"/>
            <w:shd w:val="clear" w:color="auto" w:fill="FFFF00"/>
          </w:tcPr>
          <w:p w14:paraId="607052DC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134" w:type="dxa"/>
            <w:shd w:val="clear" w:color="auto" w:fill="FFFF00"/>
          </w:tcPr>
          <w:p w14:paraId="5027B29D" w14:textId="06E3BED1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984" w:type="dxa"/>
            <w:shd w:val="clear" w:color="auto" w:fill="FFFF00"/>
          </w:tcPr>
          <w:p w14:paraId="1DFC1212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Insert</w:t>
            </w:r>
          </w:p>
        </w:tc>
        <w:tc>
          <w:tcPr>
            <w:tcW w:w="1985" w:type="dxa"/>
            <w:shd w:val="clear" w:color="auto" w:fill="FFFF00"/>
          </w:tcPr>
          <w:p w14:paraId="6A4DF8A1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Resistance marker</w:t>
            </w:r>
          </w:p>
        </w:tc>
        <w:tc>
          <w:tcPr>
            <w:tcW w:w="3543" w:type="dxa"/>
            <w:shd w:val="clear" w:color="auto" w:fill="FFFF00"/>
          </w:tcPr>
          <w:p w14:paraId="4C482C41" w14:textId="6A1BFF90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  <w:p w14:paraId="07D68572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00"/>
          </w:tcPr>
          <w:p w14:paraId="5759A9BA" w14:textId="4DEB6EB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C514A" w14:paraId="78DED769" w14:textId="25D12EE5" w:rsidTr="00FC514A">
        <w:tc>
          <w:tcPr>
            <w:tcW w:w="1413" w:type="dxa"/>
          </w:tcPr>
          <w:p w14:paraId="22479D6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06E26F3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276" w:type="dxa"/>
          </w:tcPr>
          <w:p w14:paraId="0CD90A67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CS14</w:t>
            </w:r>
          </w:p>
        </w:tc>
        <w:tc>
          <w:tcPr>
            <w:tcW w:w="1134" w:type="dxa"/>
          </w:tcPr>
          <w:p w14:paraId="7D70C7E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14:paraId="6AB151B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2F97C14D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3" w:type="dxa"/>
          </w:tcPr>
          <w:p w14:paraId="6BDF842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Wild-type </w:t>
            </w:r>
            <w:r w:rsidRPr="002136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igella 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843" w:type="dxa"/>
          </w:tcPr>
          <w:p w14:paraId="6500D75D" w14:textId="19BF62D9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C514A" w14:paraId="35161EF7" w14:textId="6C52F242" w:rsidTr="00FC514A">
        <w:tc>
          <w:tcPr>
            <w:tcW w:w="1413" w:type="dxa"/>
          </w:tcPr>
          <w:p w14:paraId="17FADD58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E0A38BC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392F4DE1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a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134" w:type="dxa"/>
          </w:tcPr>
          <w:p w14:paraId="66CB727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pKD46</w:t>
            </w:r>
          </w:p>
        </w:tc>
        <w:tc>
          <w:tcPr>
            <w:tcW w:w="1984" w:type="dxa"/>
          </w:tcPr>
          <w:p w14:paraId="25F28B15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4CE6E48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3543" w:type="dxa"/>
          </w:tcPr>
          <w:p w14:paraId="5E69AF3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Helper plasmid expressing the</w:t>
            </w:r>
          </w:p>
          <w:p w14:paraId="177318B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ambda red genes (</w:t>
            </w:r>
            <w:proofErr w:type="spellStart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g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, beta, and</w:t>
            </w:r>
          </w:p>
          <w:p w14:paraId="3587C82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524C842" w14:textId="7391120A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C514A" w14:paraId="295C7117" w14:textId="2F23769A" w:rsidTr="00FC514A">
        <w:tc>
          <w:tcPr>
            <w:tcW w:w="1413" w:type="dxa"/>
          </w:tcPr>
          <w:p w14:paraId="2CAEB64F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594C09A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76ADADDB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BW25141</w:t>
            </w:r>
          </w:p>
        </w:tc>
        <w:tc>
          <w:tcPr>
            <w:tcW w:w="1134" w:type="dxa"/>
          </w:tcPr>
          <w:p w14:paraId="7FF3A98F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14:paraId="41BCCEA8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0350D8A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543" w:type="dxa"/>
          </w:tcPr>
          <w:p w14:paraId="4F952FED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ld type </w:t>
            </w:r>
            <w:r w:rsidRPr="00DF3515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with R6K gamma replication origin (needed to support pKD3/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7E89B7A0" w14:textId="59430218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C514A" w14:paraId="40BF26BF" w14:textId="0456727C" w:rsidTr="00FC514A">
        <w:tc>
          <w:tcPr>
            <w:tcW w:w="1413" w:type="dxa"/>
          </w:tcPr>
          <w:p w14:paraId="5A6B4F9A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61D9B563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78108D2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BW25141</w:t>
            </w:r>
          </w:p>
        </w:tc>
        <w:tc>
          <w:tcPr>
            <w:tcW w:w="1134" w:type="dxa"/>
          </w:tcPr>
          <w:p w14:paraId="2E02EFA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pKD4</w:t>
            </w:r>
          </w:p>
        </w:tc>
        <w:tc>
          <w:tcPr>
            <w:tcW w:w="1984" w:type="dxa"/>
          </w:tcPr>
          <w:p w14:paraId="41AF8F49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0718CC4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3543" w:type="dxa"/>
          </w:tcPr>
          <w:p w14:paraId="5D614A5B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Used for template generation for</w:t>
            </w:r>
          </w:p>
          <w:p w14:paraId="786E7659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homologous recombination</w:t>
            </w:r>
          </w:p>
        </w:tc>
        <w:tc>
          <w:tcPr>
            <w:tcW w:w="1843" w:type="dxa"/>
          </w:tcPr>
          <w:p w14:paraId="0372AE2E" w14:textId="6FA4FE85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C514A" w14:paraId="52FD2D06" w14:textId="6190D7DA" w:rsidTr="00FC514A">
        <w:tc>
          <w:tcPr>
            <w:tcW w:w="1413" w:type="dxa"/>
          </w:tcPr>
          <w:p w14:paraId="003E5551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25BB56D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434C0EDC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BW25141</w:t>
            </w:r>
          </w:p>
        </w:tc>
        <w:tc>
          <w:tcPr>
            <w:tcW w:w="1134" w:type="dxa"/>
          </w:tcPr>
          <w:p w14:paraId="57E2E42A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3</w:t>
            </w:r>
          </w:p>
        </w:tc>
        <w:tc>
          <w:tcPr>
            <w:tcW w:w="1984" w:type="dxa"/>
          </w:tcPr>
          <w:p w14:paraId="3657FBB8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860A13A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543" w:type="dxa"/>
          </w:tcPr>
          <w:p w14:paraId="5E1610AD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Used for template generation for</w:t>
            </w:r>
          </w:p>
          <w:p w14:paraId="0F8A983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homologous recombination</w:t>
            </w:r>
          </w:p>
        </w:tc>
        <w:tc>
          <w:tcPr>
            <w:tcW w:w="1843" w:type="dxa"/>
          </w:tcPr>
          <w:p w14:paraId="0CB5A86E" w14:textId="52742FF6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C514A" w14:paraId="08FE6220" w14:textId="300B3C75" w:rsidTr="00FC514A">
        <w:tc>
          <w:tcPr>
            <w:tcW w:w="1413" w:type="dxa"/>
          </w:tcPr>
          <w:p w14:paraId="55B512E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EA1F118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45AAF7C4" w14:textId="5E3FF021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AB1157</w:t>
            </w:r>
          </w:p>
        </w:tc>
        <w:tc>
          <w:tcPr>
            <w:tcW w:w="1134" w:type="dxa"/>
          </w:tcPr>
          <w:p w14:paraId="4AEFF012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14:paraId="71D9C285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4A085C4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Gentamycin</w:t>
            </w:r>
          </w:p>
        </w:tc>
        <w:tc>
          <w:tcPr>
            <w:tcW w:w="3543" w:type="dxa"/>
          </w:tcPr>
          <w:p w14:paraId="3DC9FD12" w14:textId="55EBFEE6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pLAU44 derivative </w:t>
            </w:r>
            <w:r w:rsidRPr="0021364E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 strain containing multiple </w:t>
            </w:r>
            <w:proofErr w:type="spellStart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tetO</w:t>
            </w:r>
            <w:proofErr w:type="spellEnd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 repeats</w:t>
            </w:r>
          </w:p>
        </w:tc>
        <w:tc>
          <w:tcPr>
            <w:tcW w:w="1843" w:type="dxa"/>
          </w:tcPr>
          <w:p w14:paraId="3A1B2CB2" w14:textId="7287C16E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C514A" w14:paraId="6192BC62" w14:textId="3F8E7A7C" w:rsidTr="00FC514A">
        <w:tc>
          <w:tcPr>
            <w:tcW w:w="1413" w:type="dxa"/>
          </w:tcPr>
          <w:p w14:paraId="22071D2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5F60523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4A2FCA62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a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134" w:type="dxa"/>
          </w:tcPr>
          <w:p w14:paraId="2673F40F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B4</w:t>
            </w:r>
          </w:p>
        </w:tc>
        <w:tc>
          <w:tcPr>
            <w:tcW w:w="1984" w:type="dxa"/>
          </w:tcPr>
          <w:p w14:paraId="4966B0DA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39B6707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3543" w:type="dxa"/>
          </w:tcPr>
          <w:p w14:paraId="7BCC241F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R-Y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coding plasmid</w:t>
            </w:r>
          </w:p>
        </w:tc>
        <w:tc>
          <w:tcPr>
            <w:tcW w:w="1843" w:type="dxa"/>
          </w:tcPr>
          <w:p w14:paraId="57FDCE5F" w14:textId="7AC60C1B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C514A" w14:paraId="3153D261" w14:textId="3EE2FEDC" w:rsidTr="00FC514A">
        <w:tc>
          <w:tcPr>
            <w:tcW w:w="1413" w:type="dxa"/>
          </w:tcPr>
          <w:p w14:paraId="5551F6DC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4478280B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50A50AD5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BW25141</w:t>
            </w:r>
          </w:p>
        </w:tc>
        <w:tc>
          <w:tcPr>
            <w:tcW w:w="1134" w:type="dxa"/>
          </w:tcPr>
          <w:p w14:paraId="669D693D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3</w:t>
            </w:r>
          </w:p>
        </w:tc>
        <w:tc>
          <w:tcPr>
            <w:tcW w:w="1984" w:type="dxa"/>
          </w:tcPr>
          <w:p w14:paraId="3FDB3D8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sz w:val="24"/>
                <w:szCs w:val="24"/>
              </w:rPr>
              <w:t>22xtetO repea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serted into pKD3</w:t>
            </w:r>
          </w:p>
        </w:tc>
        <w:tc>
          <w:tcPr>
            <w:tcW w:w="1985" w:type="dxa"/>
          </w:tcPr>
          <w:p w14:paraId="58D41AE4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3543" w:type="dxa"/>
          </w:tcPr>
          <w:p w14:paraId="5C18752B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Used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ock-in template generation</w:t>
            </w:r>
          </w:p>
        </w:tc>
        <w:tc>
          <w:tcPr>
            <w:tcW w:w="1843" w:type="dxa"/>
          </w:tcPr>
          <w:p w14:paraId="25580A6D" w14:textId="3F69DFA5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C514A" w14:paraId="0F654CF7" w14:textId="3D94BC88" w:rsidTr="00FC514A">
        <w:tc>
          <w:tcPr>
            <w:tcW w:w="1413" w:type="dxa"/>
          </w:tcPr>
          <w:p w14:paraId="77BAB252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057E0E2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276" w:type="dxa"/>
          </w:tcPr>
          <w:p w14:paraId="565B29EC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CS14</w:t>
            </w:r>
          </w:p>
        </w:tc>
        <w:tc>
          <w:tcPr>
            <w:tcW w:w="1134" w:type="dxa"/>
          </w:tcPr>
          <w:p w14:paraId="02642B3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B4</w:t>
            </w:r>
          </w:p>
        </w:tc>
        <w:tc>
          <w:tcPr>
            <w:tcW w:w="1984" w:type="dxa"/>
          </w:tcPr>
          <w:p w14:paraId="57D98BDB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22xTeto repea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serted in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  <w:tc>
          <w:tcPr>
            <w:tcW w:w="1985" w:type="dxa"/>
          </w:tcPr>
          <w:p w14:paraId="4FD72BF9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namycin and </w:t>
            </w:r>
            <w:r w:rsidRPr="00213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3543" w:type="dxa"/>
          </w:tcPr>
          <w:p w14:paraId="0CBED104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igella 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O-TetR-Y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</w:t>
            </w:r>
          </w:p>
        </w:tc>
        <w:tc>
          <w:tcPr>
            <w:tcW w:w="1843" w:type="dxa"/>
          </w:tcPr>
          <w:p w14:paraId="0E118B72" w14:textId="1023442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C514A" w14:paraId="277F03C1" w14:textId="521F4651" w:rsidTr="00FC514A">
        <w:tc>
          <w:tcPr>
            <w:tcW w:w="1413" w:type="dxa"/>
          </w:tcPr>
          <w:p w14:paraId="3C465049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7082CEF8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654AE0C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a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134" w:type="dxa"/>
          </w:tcPr>
          <w:p w14:paraId="049D0BBB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50</w:t>
            </w:r>
          </w:p>
        </w:tc>
        <w:tc>
          <w:tcPr>
            <w:tcW w:w="1984" w:type="dxa"/>
          </w:tcPr>
          <w:p w14:paraId="17D7C094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4B03B7B8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 and Kanamycin</w:t>
            </w:r>
          </w:p>
        </w:tc>
        <w:tc>
          <w:tcPr>
            <w:tcW w:w="3543" w:type="dxa"/>
          </w:tcPr>
          <w:p w14:paraId="68ABF265" w14:textId="599EA062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ible plasmid encod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</w:t>
            </w:r>
            <w:proofErr w:type="spellEnd"/>
          </w:p>
        </w:tc>
        <w:tc>
          <w:tcPr>
            <w:tcW w:w="1843" w:type="dxa"/>
          </w:tcPr>
          <w:p w14:paraId="14D96A38" w14:textId="366626A4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C514A" w14:paraId="122A951D" w14:textId="73CCA32F" w:rsidTr="00FC514A">
        <w:tc>
          <w:tcPr>
            <w:tcW w:w="1413" w:type="dxa"/>
          </w:tcPr>
          <w:p w14:paraId="4EBFCEA4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2F674704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281C2B5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a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134" w:type="dxa"/>
          </w:tcPr>
          <w:p w14:paraId="5BB755A3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50</w:t>
            </w:r>
          </w:p>
        </w:tc>
        <w:tc>
          <w:tcPr>
            <w:tcW w:w="1984" w:type="dxa"/>
          </w:tcPr>
          <w:p w14:paraId="235D2E6D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69F">
              <w:rPr>
                <w:rFonts w:ascii="Times New Roman" w:hAnsi="Times New Roman" w:cs="Times New Roman"/>
                <w:color w:val="000000" w:themeColor="text1"/>
                <w:sz w:val="24"/>
              </w:rPr>
              <w:t>11 amino acid peptide-AANDENYALA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used wit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YPet</w:t>
            </w:r>
            <w:proofErr w:type="spellEnd"/>
          </w:p>
        </w:tc>
        <w:tc>
          <w:tcPr>
            <w:tcW w:w="1985" w:type="dxa"/>
          </w:tcPr>
          <w:p w14:paraId="48CAC7C4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 and Kanamycin</w:t>
            </w:r>
          </w:p>
        </w:tc>
        <w:tc>
          <w:tcPr>
            <w:tcW w:w="3543" w:type="dxa"/>
          </w:tcPr>
          <w:p w14:paraId="265E7E9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used with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</w:t>
            </w:r>
          </w:p>
        </w:tc>
        <w:tc>
          <w:tcPr>
            <w:tcW w:w="1843" w:type="dxa"/>
          </w:tcPr>
          <w:p w14:paraId="0C9D2ECC" w14:textId="33FA56CC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C514A" w14:paraId="76B9E736" w14:textId="0519112B" w:rsidTr="00FC514A">
        <w:tc>
          <w:tcPr>
            <w:tcW w:w="1413" w:type="dxa"/>
          </w:tcPr>
          <w:p w14:paraId="06A7267F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134" w:type="dxa"/>
          </w:tcPr>
          <w:p w14:paraId="557C8903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276" w:type="dxa"/>
          </w:tcPr>
          <w:p w14:paraId="25A11EB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CS14</w:t>
            </w:r>
          </w:p>
        </w:tc>
        <w:tc>
          <w:tcPr>
            <w:tcW w:w="1134" w:type="dxa"/>
          </w:tcPr>
          <w:p w14:paraId="31253305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14:paraId="7B23120B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ag </w:t>
            </w:r>
            <w:r w:rsidRPr="00497D82">
              <w:rPr>
                <w:rFonts w:ascii="Times New Roman" w:hAnsi="Times New Roman" w:cs="Times New Roman"/>
                <w:sz w:val="24"/>
              </w:rPr>
              <w:t>into</w:t>
            </w:r>
            <w:r>
              <w:rPr>
                <w:rFonts w:ascii="Times New Roman" w:hAnsi="Times New Roman" w:cs="Times New Roman"/>
                <w:sz w:val="24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985" w:type="dxa"/>
          </w:tcPr>
          <w:p w14:paraId="0B7817ED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3543" w:type="dxa"/>
          </w:tcPr>
          <w:p w14:paraId="193A902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igella 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the fast degrad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Pet-ss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</w:t>
            </w:r>
          </w:p>
        </w:tc>
        <w:tc>
          <w:tcPr>
            <w:tcW w:w="1843" w:type="dxa"/>
          </w:tcPr>
          <w:p w14:paraId="2DB455EB" w14:textId="07E5307B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C514A" w14:paraId="3BEB5F65" w14:textId="7A50F428" w:rsidTr="00FC514A">
        <w:tc>
          <w:tcPr>
            <w:tcW w:w="1413" w:type="dxa"/>
          </w:tcPr>
          <w:p w14:paraId="54E7ECCA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6073EA0E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59E711C5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a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134" w:type="dxa"/>
          </w:tcPr>
          <w:p w14:paraId="10A1A7FB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sz w:val="24"/>
                <w:szCs w:val="24"/>
              </w:rPr>
              <w:t>pSM040</w:t>
            </w:r>
          </w:p>
        </w:tc>
        <w:tc>
          <w:tcPr>
            <w:tcW w:w="1984" w:type="dxa"/>
          </w:tcPr>
          <w:p w14:paraId="24B613DD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7824CA4A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3543" w:type="dxa"/>
          </w:tcPr>
          <w:p w14:paraId="3671844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id contain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1843" w:type="dxa"/>
          </w:tcPr>
          <w:p w14:paraId="0EB38FEE" w14:textId="4D5ACED9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C514A" w14:paraId="6CCB8740" w14:textId="19A5586F" w:rsidTr="00FC514A">
        <w:tc>
          <w:tcPr>
            <w:tcW w:w="1413" w:type="dxa"/>
          </w:tcPr>
          <w:p w14:paraId="4FB77EDB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4D8A773E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540D5DA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a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lpha</w:t>
            </w:r>
          </w:p>
        </w:tc>
        <w:tc>
          <w:tcPr>
            <w:tcW w:w="1134" w:type="dxa"/>
          </w:tcPr>
          <w:p w14:paraId="1FCE276F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sz w:val="24"/>
                <w:szCs w:val="24"/>
              </w:rPr>
              <w:t>pSM019</w:t>
            </w:r>
          </w:p>
        </w:tc>
        <w:tc>
          <w:tcPr>
            <w:tcW w:w="1984" w:type="dxa"/>
          </w:tcPr>
          <w:p w14:paraId="42CB9269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16BC8BC1" w14:textId="357BBFD8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3543" w:type="dxa"/>
          </w:tcPr>
          <w:p w14:paraId="5A4A3B23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ucible plasmid encod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B-sfYFP</w:t>
            </w:r>
            <w:proofErr w:type="spellEnd"/>
          </w:p>
        </w:tc>
        <w:tc>
          <w:tcPr>
            <w:tcW w:w="1843" w:type="dxa"/>
          </w:tcPr>
          <w:p w14:paraId="773E4BEC" w14:textId="3089EA0D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C514A" w14:paraId="05553D8B" w14:textId="2BF3A661" w:rsidTr="00FC514A">
        <w:tc>
          <w:tcPr>
            <w:tcW w:w="1413" w:type="dxa"/>
          </w:tcPr>
          <w:p w14:paraId="5710A4C6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348E29CE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276" w:type="dxa"/>
          </w:tcPr>
          <w:p w14:paraId="4CE6909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BW25141</w:t>
            </w:r>
          </w:p>
        </w:tc>
        <w:tc>
          <w:tcPr>
            <w:tcW w:w="1134" w:type="dxa"/>
          </w:tcPr>
          <w:p w14:paraId="4444BE27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D3</w:t>
            </w:r>
          </w:p>
        </w:tc>
        <w:tc>
          <w:tcPr>
            <w:tcW w:w="1984" w:type="dxa"/>
          </w:tcPr>
          <w:p w14:paraId="1C3FAFD8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kb region containing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 inserted into pKD3</w:t>
            </w:r>
          </w:p>
        </w:tc>
        <w:tc>
          <w:tcPr>
            <w:tcW w:w="1985" w:type="dxa"/>
          </w:tcPr>
          <w:p w14:paraId="5249A47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3543" w:type="dxa"/>
          </w:tcPr>
          <w:p w14:paraId="6E386A5C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687">
              <w:rPr>
                <w:rFonts w:ascii="Times New Roman" w:hAnsi="Times New Roman" w:cs="Times New Roman"/>
                <w:sz w:val="24"/>
                <w:szCs w:val="24"/>
              </w:rPr>
              <w:t>Used for knock-in template generation</w:t>
            </w:r>
          </w:p>
        </w:tc>
        <w:tc>
          <w:tcPr>
            <w:tcW w:w="1843" w:type="dxa"/>
          </w:tcPr>
          <w:p w14:paraId="3D42A4A4" w14:textId="35E4CC9D" w:rsidR="00FC514A" w:rsidRPr="00AE0687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C514A" w14:paraId="51F53EFB" w14:textId="40B2F368" w:rsidTr="00FC514A">
        <w:tc>
          <w:tcPr>
            <w:tcW w:w="1413" w:type="dxa"/>
          </w:tcPr>
          <w:p w14:paraId="3226A330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F4F29EE" w14:textId="77777777" w:rsidR="00FC514A" w:rsidRPr="001C7B27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C7B27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1276" w:type="dxa"/>
          </w:tcPr>
          <w:p w14:paraId="6B08397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CS14</w:t>
            </w:r>
          </w:p>
        </w:tc>
        <w:tc>
          <w:tcPr>
            <w:tcW w:w="1134" w:type="dxa"/>
          </w:tcPr>
          <w:p w14:paraId="35929328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B27">
              <w:rPr>
                <w:rFonts w:ascii="Times New Roman" w:hAnsi="Times New Roman" w:cs="Times New Roman"/>
                <w:sz w:val="24"/>
                <w:szCs w:val="24"/>
              </w:rPr>
              <w:t>pSM019</w:t>
            </w:r>
          </w:p>
        </w:tc>
        <w:tc>
          <w:tcPr>
            <w:tcW w:w="1984" w:type="dxa"/>
          </w:tcPr>
          <w:p w14:paraId="53242D16" w14:textId="77777777" w:rsidR="00FC514A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kb region containing 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tes inserted in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proofErr w:type="spellStart"/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</w:p>
        </w:tc>
        <w:tc>
          <w:tcPr>
            <w:tcW w:w="1985" w:type="dxa"/>
          </w:tcPr>
          <w:p w14:paraId="2DE290BE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icillin and Kanamycin</w:t>
            </w:r>
          </w:p>
        </w:tc>
        <w:tc>
          <w:tcPr>
            <w:tcW w:w="3543" w:type="dxa"/>
          </w:tcPr>
          <w:p w14:paraId="67D78424" w14:textId="77777777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64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igella </w:t>
            </w:r>
            <w:r w:rsidRPr="0021364E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-ParB-sfY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g</w:t>
            </w:r>
          </w:p>
        </w:tc>
        <w:tc>
          <w:tcPr>
            <w:tcW w:w="1843" w:type="dxa"/>
          </w:tcPr>
          <w:p w14:paraId="2C30AFBA" w14:textId="258A7F59" w:rsidR="00FC514A" w:rsidRPr="0021364E" w:rsidRDefault="00FC514A" w:rsidP="00FC514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D99DB3A" w14:textId="77777777" w:rsidR="00CF5320" w:rsidRDefault="00CF5320" w:rsidP="00CF5320"/>
    <w:p w14:paraId="627BEDC6" w14:textId="77777777" w:rsidR="00CF5320" w:rsidRDefault="00CF5320" w:rsidP="00CF5320">
      <w:pPr>
        <w:jc w:val="center"/>
        <w:rPr>
          <w:rFonts w:ascii="Times New Roman" w:hAnsi="Times New Roman" w:cs="Times New Roman"/>
          <w:sz w:val="24"/>
        </w:rPr>
      </w:pPr>
    </w:p>
    <w:p w14:paraId="475DBD7D" w14:textId="77777777" w:rsidR="00CF5320" w:rsidRPr="00CF5320" w:rsidRDefault="00CF5320" w:rsidP="00CF5320"/>
    <w:sectPr w:rsidR="00CF5320" w:rsidRPr="00CF5320" w:rsidSect="00AE0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9F0718"/>
    <w:multiLevelType w:val="hybridMultilevel"/>
    <w:tmpl w:val="11FEA7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462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320"/>
    <w:rsid w:val="001C7B27"/>
    <w:rsid w:val="0021364E"/>
    <w:rsid w:val="00AE0687"/>
    <w:rsid w:val="00BC2F31"/>
    <w:rsid w:val="00CC73F7"/>
    <w:rsid w:val="00CF5320"/>
    <w:rsid w:val="00DF3515"/>
    <w:rsid w:val="00FC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B0A8"/>
  <w15:chartTrackingRefBased/>
  <w15:docId w15:val="{7C5C4D5A-B66C-40CE-B4B3-B3F52524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F53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9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9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1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6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6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1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7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Lab</dc:creator>
  <cp:keywords/>
  <dc:description/>
  <cp:lastModifiedBy>Tanuka Sen</cp:lastModifiedBy>
  <cp:revision>2</cp:revision>
  <dcterms:created xsi:type="dcterms:W3CDTF">2023-12-04T14:50:00Z</dcterms:created>
  <dcterms:modified xsi:type="dcterms:W3CDTF">2025-02-19T00:25:00Z</dcterms:modified>
</cp:coreProperties>
</file>